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2A2" w:rsidRPr="00873A71" w:rsidRDefault="003769F8" w:rsidP="00873A71">
      <w:pPr>
        <w:spacing w:after="0"/>
        <w:ind w:right="424"/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</w:pPr>
      <w:r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>T</w:t>
      </w:r>
      <w:r w:rsidR="002F1B8F"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>ABLE</w:t>
      </w:r>
      <w:r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 xml:space="preserve"> </w:t>
      </w:r>
      <w:r w:rsidR="00873A71"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>S3</w:t>
      </w:r>
      <w:r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>:</w:t>
      </w:r>
      <w:r w:rsidR="00873A71" w:rsidRPr="00873A71">
        <w:rPr>
          <w:rFonts w:ascii="Arial" w:hAnsi="Arial" w:cs="Arial"/>
          <w:color w:val="000000"/>
          <w:sz w:val="24"/>
          <w:szCs w:val="24"/>
          <w:lang w:val="en-GB" w:eastAsia="it-IT"/>
        </w:rPr>
        <w:t xml:space="preserve"> </w:t>
      </w:r>
      <w:r w:rsidR="00F03EF2" w:rsidRPr="00873A71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 xml:space="preserve">IPA functional analysis of cluster </w:t>
      </w:r>
      <w:r w:rsidR="006A1D32" w:rsidRPr="00873A71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>A</w:t>
      </w:r>
      <w:r w:rsidR="00F03EF2" w:rsidRPr="00873A71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 xml:space="preserve"> </w:t>
      </w:r>
      <w:bookmarkStart w:id="0" w:name="_GoBack"/>
      <w:bookmarkEnd w:id="0"/>
      <w:r w:rsidR="00B86DF4">
        <w:rPr>
          <w:rFonts w:ascii="Arial" w:eastAsia="Arial Unicode MS" w:hAnsi="Arial" w:cs="Arial"/>
          <w:color w:val="000000"/>
          <w:sz w:val="24"/>
          <w:szCs w:val="24"/>
          <w:u w:color="000000"/>
          <w:lang w:val="en-US"/>
        </w:rPr>
        <w:t>transcripts</w:t>
      </w:r>
    </w:p>
    <w:tbl>
      <w:tblPr>
        <w:tblStyle w:val="Grigliatabella"/>
        <w:tblpPr w:leftFromText="141" w:rightFromText="141" w:vertAnchor="page" w:horzAnchor="margin" w:tblpY="1954"/>
        <w:tblW w:w="4761" w:type="pct"/>
        <w:tblLayout w:type="fixed"/>
        <w:tblLook w:val="04A0"/>
      </w:tblPr>
      <w:tblGrid>
        <w:gridCol w:w="1668"/>
        <w:gridCol w:w="1100"/>
        <w:gridCol w:w="4570"/>
        <w:gridCol w:w="2045"/>
      </w:tblGrid>
      <w:tr w:rsidR="00873A71" w:rsidRPr="00873A71" w:rsidTr="00873A71">
        <w:trPr>
          <w:trHeight w:val="397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776856" w:rsidP="00873A7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FUNCTIONS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776856" w:rsidP="00873A7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776856" w:rsidP="00873A7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OLECULES</w:t>
            </w:r>
          </w:p>
        </w:tc>
        <w:tc>
          <w:tcPr>
            <w:tcW w:w="1090" w:type="pct"/>
            <w:vAlign w:val="center"/>
          </w:tcPr>
          <w:p w:rsidR="00873A71" w:rsidRPr="00873A71" w:rsidRDefault="00776856" w:rsidP="00873A7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NUMBER OF TRANSCRIPTS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DNA Replication, Recombination, and Repair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61E-06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34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MC3,TRIP13,NUSAP1,MIS18A,TOPBP1,PHF13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ACGAP1,RAN,TNP1,NR2C2,XRCC6BP1,CBX5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UBE2T,PICK1,FANCD2,KAT6A,CDCA5,BTRC,AGO1,CHMP1A,SGOL1,BRCA1,TDRD1,CLU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24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Cell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orphology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21E-04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83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PP1CC,PCNT,PVRL3,PDPK1,VCAN,SPESP1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ANCD2,TMEM38B,EXOC5,BRCA1,HGS,TDRD1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MA5,NME5,RACGAP1,TNP1,VIP,PHLPP2,PICK1,SLC26A4,DNAI2,ADCY10,CX3CL1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BFA2T2,ACVR2A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</w:t>
            </w:r>
          </w:p>
        </w:tc>
      </w:tr>
      <w:tr w:rsidR="00873A71" w:rsidRPr="00873A71" w:rsidTr="002A023E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Organ Morphology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21E-04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83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MA5,PPP1CC,USP14,NME5,PVRL3,TNP1,PDPK1,VIP,SOD3,NFATC1,SPESP1,PTGER1,PICK1,FANCD2,SLC26A4,FGFR4,IGFBP3,BRCA1,TDRD1,ACVR2A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2A023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val="en-US" w:eastAsia="it-IT"/>
              </w:rPr>
              <w:t>Reproductive System Development and Function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,21E-04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84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IP13,PPP1CC,EIF3H,NME5,TNP1,NR2C2,VIP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SPESP1,PICK1,FANCD2,SPA17,PRKACG,BTRC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CSNK2B,GABARAP,BRCA1,TDRD1,CLU,ACVR2A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19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Molecular Transport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,69E-04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34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UBN,CHRNB1,RAN,GGN,PDPK1,GRIA4,VCAN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FATC1,PTGER1,VDAC2,PLCD1,USO1,ZG16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OSR1,CHMP1A,HGS,ABCB8,CARTPT,RACGAP1,STX5,STAP1,SLC39A3,VIP,PICK1,SERINC3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LC26A4,IGFBP3,SLC7A7,GABARAP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AMP3,CX3CL1,CLU,COLQ,ACTR1A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Cellular Function and Maintenance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,6E-04-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,52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AMA5,PPP1CC,PCNT,CUBN,STX5,CHRNB1,TNP1,VIP,CBX5,GRIA4,NFATC1,USO1,IL33,SLC26A4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SNK2B,DNAI2,BRCA1,SGOL1,CTDNEP1,HGS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</w:t>
            </w:r>
          </w:p>
        </w:tc>
      </w:tr>
      <w:tr w:rsidR="00873A71" w:rsidRPr="00873A71" w:rsidTr="00873A71">
        <w:trPr>
          <w:trHeight w:val="255"/>
        </w:trPr>
        <w:tc>
          <w:tcPr>
            <w:tcW w:w="889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b/>
                <w:sz w:val="18"/>
                <w:szCs w:val="18"/>
                <w:lang w:eastAsia="it-IT"/>
              </w:rPr>
              <w:t>Cell Cycle</w:t>
            </w:r>
          </w:p>
        </w:tc>
        <w:tc>
          <w:tcPr>
            <w:tcW w:w="586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,46E-04- 4,83E-02</w:t>
            </w:r>
          </w:p>
        </w:tc>
        <w:tc>
          <w:tcPr>
            <w:tcW w:w="2435" w:type="pct"/>
            <w:noWrap/>
            <w:vAlign w:val="center"/>
            <w:hideMark/>
          </w:tcPr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PP1CC,COPS2,MIS18A,HAUS3,RAN,EIF6, NFATC1,FANCD2,CDCA5,CSNK2B,BRCA1,CHMP1, SMC3,TRIP13,NUSAP1,TOPBP1,PHF13,RACGAP1,TNP1,VIP,ARL3,CUL2,KAT6A,IGFBP3,</w:t>
            </w:r>
          </w:p>
          <w:p w:rsidR="00873A71" w:rsidRPr="00873A71" w:rsidRDefault="00873A71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873A71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TRC,SGOL1,CLU</w:t>
            </w:r>
          </w:p>
        </w:tc>
        <w:tc>
          <w:tcPr>
            <w:tcW w:w="1090" w:type="pct"/>
            <w:vAlign w:val="center"/>
          </w:tcPr>
          <w:p w:rsidR="00873A71" w:rsidRPr="00873A71" w:rsidRDefault="002A023E" w:rsidP="00873A7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</w:t>
            </w:r>
          </w:p>
        </w:tc>
      </w:tr>
    </w:tbl>
    <w:p w:rsidR="00873A71" w:rsidRDefault="00873A71" w:rsidP="00873A71">
      <w:pPr>
        <w:spacing w:after="0"/>
        <w:rPr>
          <w:rFonts w:ascii="Arial" w:eastAsia="Arial Unicode MS" w:hAnsi="Arial" w:cs="Arial"/>
          <w:b/>
          <w:color w:val="000000"/>
          <w:sz w:val="24"/>
          <w:szCs w:val="24"/>
          <w:u w:color="000000"/>
          <w:lang w:val="en-US"/>
        </w:rPr>
      </w:pPr>
    </w:p>
    <w:p w:rsidR="008002A2" w:rsidRPr="008002A2" w:rsidRDefault="008002A2" w:rsidP="00873A71">
      <w:pPr>
        <w:ind w:right="282"/>
        <w:jc w:val="both"/>
        <w:rPr>
          <w:sz w:val="18"/>
          <w:lang w:val="en-US"/>
        </w:rPr>
      </w:pPr>
      <w:r w:rsidRPr="008002A2">
        <w:rPr>
          <w:rFonts w:ascii="Times New Roman" w:hAnsi="Times New Roman" w:cs="Times New Roman"/>
          <w:sz w:val="20"/>
          <w:szCs w:val="24"/>
          <w:lang w:val="en-GB"/>
        </w:rPr>
        <w:t>P-values indicate a</w:t>
      </w:r>
      <w:r w:rsidRPr="008002A2">
        <w:rPr>
          <w:rFonts w:ascii="Times New Roman" w:hAnsi="Times New Roman" w:cs="Times New Roman"/>
          <w:sz w:val="20"/>
          <w:szCs w:val="24"/>
          <w:lang w:val="en-US"/>
        </w:rPr>
        <w:t xml:space="preserve"> measure of the likelihood that the association between a set of genes in the dataset and a related function is due to random association. P-values &lt; 0.05 indicate a statistically significant, non-random association. Each high level category shown can contain several lower level categories, then p-values for the higher level category are indicated as a range.</w:t>
      </w:r>
    </w:p>
    <w:sectPr w:rsidR="008002A2" w:rsidRPr="008002A2" w:rsidSect="00FB52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5F85" w:rsidRDefault="00225F85" w:rsidP="00F03EF2">
      <w:pPr>
        <w:spacing w:after="0" w:line="240" w:lineRule="auto"/>
      </w:pPr>
      <w:r>
        <w:separator/>
      </w:r>
    </w:p>
  </w:endnote>
  <w:endnote w:type="continuationSeparator" w:id="1">
    <w:p w:rsidR="00225F85" w:rsidRDefault="00225F85" w:rsidP="00F0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5F85" w:rsidRDefault="00225F85" w:rsidP="00F03EF2">
      <w:pPr>
        <w:spacing w:after="0" w:line="240" w:lineRule="auto"/>
      </w:pPr>
      <w:r>
        <w:separator/>
      </w:r>
    </w:p>
  </w:footnote>
  <w:footnote w:type="continuationSeparator" w:id="1">
    <w:p w:rsidR="00225F85" w:rsidRDefault="00225F85" w:rsidP="00F03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03EF2"/>
    <w:rsid w:val="00137DE0"/>
    <w:rsid w:val="00225F85"/>
    <w:rsid w:val="002A023E"/>
    <w:rsid w:val="002F1B8F"/>
    <w:rsid w:val="003769F8"/>
    <w:rsid w:val="00457DD9"/>
    <w:rsid w:val="005A49BF"/>
    <w:rsid w:val="006A1D32"/>
    <w:rsid w:val="00776856"/>
    <w:rsid w:val="007C772C"/>
    <w:rsid w:val="008002A2"/>
    <w:rsid w:val="00873A71"/>
    <w:rsid w:val="008A2764"/>
    <w:rsid w:val="00961D76"/>
    <w:rsid w:val="00AB2DBD"/>
    <w:rsid w:val="00B86DF4"/>
    <w:rsid w:val="00F03EF2"/>
    <w:rsid w:val="00F229F8"/>
    <w:rsid w:val="00F56522"/>
    <w:rsid w:val="00FB52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B5254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03E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03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3EF2"/>
  </w:style>
  <w:style w:type="paragraph" w:styleId="Pidipagina">
    <w:name w:val="footer"/>
    <w:basedOn w:val="Normale"/>
    <w:link w:val="PidipaginaCarattere"/>
    <w:uiPriority w:val="99"/>
    <w:unhideWhenUsed/>
    <w:rsid w:val="00F03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3EF2"/>
  </w:style>
  <w:style w:type="table" w:styleId="Grigliatabella">
    <w:name w:val="Table Grid"/>
    <w:basedOn w:val="Tabellanormale"/>
    <w:uiPriority w:val="59"/>
    <w:rsid w:val="005A4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03E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F03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3EF2"/>
  </w:style>
  <w:style w:type="paragraph" w:styleId="Pidipagina">
    <w:name w:val="footer"/>
    <w:basedOn w:val="Normale"/>
    <w:link w:val="PidipaginaCarattere"/>
    <w:uiPriority w:val="99"/>
    <w:unhideWhenUsed/>
    <w:rsid w:val="00F03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3EF2"/>
  </w:style>
  <w:style w:type="table" w:styleId="Grigliatabella">
    <w:name w:val="Table Grid"/>
    <w:basedOn w:val="Tabellanormale"/>
    <w:uiPriority w:val="59"/>
    <w:rsid w:val="005A4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'Aurora</dc:creator>
  <cp:lastModifiedBy>Valentina</cp:lastModifiedBy>
  <cp:revision>5</cp:revision>
  <dcterms:created xsi:type="dcterms:W3CDTF">2014-12-02T10:35:00Z</dcterms:created>
  <dcterms:modified xsi:type="dcterms:W3CDTF">2014-12-02T11:01:00Z</dcterms:modified>
</cp:coreProperties>
</file>